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15E60" w14:textId="3A0F6C2C" w:rsidR="0051118D" w:rsidRPr="00093542" w:rsidRDefault="0051118D" w:rsidP="00F67C62">
      <w:pPr>
        <w:rPr>
          <w:rFonts w:asciiTheme="minorHAnsi" w:hAnsiTheme="minorHAnsi" w:cstheme="minorHAnsi"/>
        </w:rPr>
      </w:pPr>
      <w:r w:rsidRPr="00093542">
        <w:rPr>
          <w:rFonts w:asciiTheme="minorHAnsi" w:hAnsiTheme="minorHAnsi" w:cstheme="minorHAnsi"/>
        </w:rPr>
        <w:t xml:space="preserve">Supplementary Table 1 - These species were found on GTDB taxonomy and include species representatives that passed quality checks. Each of these species originates from a genus that was the top performing microbial feature in the one-vs-all tumour models provided by Poore </w:t>
      </w:r>
      <w:r w:rsidRPr="00093542">
        <w:rPr>
          <w:rFonts w:asciiTheme="minorHAnsi" w:hAnsiTheme="minorHAnsi" w:cstheme="minorHAnsi"/>
          <w:i/>
          <w:iCs/>
        </w:rPr>
        <w:t>et al</w:t>
      </w:r>
      <w:r w:rsidRPr="00093542">
        <w:rPr>
          <w:rFonts w:asciiTheme="minorHAnsi" w:hAnsiTheme="minorHAnsi" w:cstheme="minorHAnsi"/>
        </w:rPr>
        <w:t xml:space="preserve">. </w:t>
      </w:r>
      <w:r w:rsidRPr="00093542">
        <w:rPr>
          <w:rFonts w:asciiTheme="minorHAnsi" w:hAnsiTheme="minorHAnsi" w:cstheme="minorHAnsi"/>
        </w:rPr>
        <w:fldChar w:fldCharType="begin">
          <w:fldData xml:space="preserve">PEVuZE5vdGU+PENpdGU+PEF1dGhvcj5Qb29yZTwvQXV0aG9yPjxZZWFyPjIwMjA8L1llYXI+PFJl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</w:fldData>
        </w:fldChar>
      </w:r>
      <w:r w:rsidRPr="00093542">
        <w:rPr>
          <w:rFonts w:asciiTheme="minorHAnsi" w:hAnsiTheme="minorHAnsi" w:cstheme="minorHAnsi"/>
        </w:rPr>
        <w:instrText xml:space="preserve"> ADDIN EN.CITE </w:instrText>
      </w:r>
      <w:r w:rsidRPr="00093542">
        <w:rPr>
          <w:rFonts w:asciiTheme="minorHAnsi" w:hAnsiTheme="minorHAnsi" w:cstheme="minorHAnsi"/>
        </w:rPr>
        <w:fldChar w:fldCharType="begin">
          <w:fldData xml:space="preserve">PEVuZE5vdGU+PENpdGU+PEF1dGhvcj5Qb29yZTwvQXV0aG9yPjxZZWFyPjIwMjA8L1llYXI+PFJl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</w:fldData>
        </w:fldChar>
      </w:r>
      <w:r w:rsidRPr="00093542">
        <w:rPr>
          <w:rFonts w:asciiTheme="minorHAnsi" w:hAnsiTheme="minorHAnsi" w:cstheme="minorHAnsi"/>
        </w:rPr>
        <w:instrText xml:space="preserve"> ADDIN EN.CITE.DATA </w:instrText>
      </w:r>
      <w:r w:rsidRPr="00093542">
        <w:rPr>
          <w:rFonts w:asciiTheme="minorHAnsi" w:hAnsiTheme="minorHAnsi" w:cstheme="minorHAnsi"/>
        </w:rPr>
      </w:r>
      <w:r w:rsidRPr="00093542">
        <w:rPr>
          <w:rFonts w:asciiTheme="minorHAnsi" w:hAnsiTheme="minorHAnsi" w:cstheme="minorHAnsi"/>
        </w:rPr>
        <w:fldChar w:fldCharType="end"/>
      </w:r>
      <w:r w:rsidRPr="00093542">
        <w:rPr>
          <w:rFonts w:asciiTheme="minorHAnsi" w:hAnsiTheme="minorHAnsi" w:cstheme="minorHAnsi"/>
        </w:rPr>
      </w:r>
      <w:r w:rsidRPr="00093542">
        <w:rPr>
          <w:rFonts w:asciiTheme="minorHAnsi" w:hAnsiTheme="minorHAnsi" w:cstheme="minorHAnsi"/>
        </w:rPr>
        <w:fldChar w:fldCharType="separate"/>
      </w:r>
      <w:r w:rsidRPr="00093542">
        <w:rPr>
          <w:rFonts w:asciiTheme="minorHAnsi" w:hAnsiTheme="minorHAnsi" w:cstheme="minorHAnsi"/>
          <w:noProof/>
        </w:rPr>
        <w:t>[1]</w:t>
      </w:r>
      <w:r w:rsidRPr="00093542">
        <w:rPr>
          <w:rFonts w:asciiTheme="minorHAnsi" w:hAnsiTheme="minorHAnsi" w:cstheme="minorHAnsi"/>
        </w:rPr>
        <w:fldChar w:fldCharType="end"/>
      </w:r>
      <w:r w:rsidRPr="00093542">
        <w:rPr>
          <w:rFonts w:asciiTheme="minorHAnsi" w:hAnsiTheme="minorHAnsi" w:cstheme="minorHAnsi"/>
        </w:rPr>
        <w:t xml:space="preserve"> and was considered the most stringent approach to decontamination.</w:t>
      </w:r>
    </w:p>
    <w:p w14:paraId="447BCE2D" w14:textId="77777777" w:rsidR="0051118D" w:rsidRPr="00093542" w:rsidRDefault="0051118D" w:rsidP="00F67C62">
      <w:pPr>
        <w:rPr>
          <w:rFonts w:asciiTheme="minorHAnsi" w:hAnsiTheme="minorHAnsi" w:cstheme="minorHAnsi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005"/>
        <w:gridCol w:w="7055"/>
      </w:tblGrid>
      <w:tr w:rsidR="00F67C62" w:rsidRPr="00093542" w14:paraId="3B7A40BC" w14:textId="77777777" w:rsidTr="00CB0191">
        <w:tc>
          <w:tcPr>
            <w:tcW w:w="3005" w:type="dxa"/>
          </w:tcPr>
          <w:p w14:paraId="4972479A" w14:textId="422C08F0" w:rsidR="00CB0191" w:rsidRPr="00093542" w:rsidRDefault="00F67C62" w:rsidP="00F67C62">
            <w:pPr>
              <w:rPr>
                <w:rFonts w:asciiTheme="minorHAnsi" w:hAnsiTheme="minorHAnsi" w:cstheme="minorHAnsi"/>
                <w:b/>
                <w:bCs/>
              </w:rPr>
            </w:pPr>
            <w:r w:rsidRPr="00093542">
              <w:rPr>
                <w:rFonts w:asciiTheme="minorHAnsi" w:hAnsiTheme="minorHAnsi" w:cstheme="minorHAnsi"/>
                <w:b/>
                <w:bCs/>
              </w:rPr>
              <w:t>GTDB</w:t>
            </w:r>
            <w:r w:rsidR="00CB0191" w:rsidRPr="00093542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093542">
              <w:rPr>
                <w:rFonts w:asciiTheme="minorHAnsi" w:hAnsiTheme="minorHAnsi" w:cstheme="minorHAnsi"/>
                <w:b/>
                <w:bCs/>
              </w:rPr>
              <w:t>T</w:t>
            </w:r>
            <w:r w:rsidR="00CB0191" w:rsidRPr="00093542">
              <w:rPr>
                <w:rFonts w:asciiTheme="minorHAnsi" w:hAnsiTheme="minorHAnsi" w:cstheme="minorHAnsi"/>
                <w:b/>
                <w:bCs/>
              </w:rPr>
              <w:t>axonomy</w:t>
            </w:r>
          </w:p>
        </w:tc>
        <w:tc>
          <w:tcPr>
            <w:tcW w:w="7055" w:type="dxa"/>
          </w:tcPr>
          <w:p w14:paraId="4031B138" w14:textId="3AC25AD6" w:rsidR="00CB0191" w:rsidRPr="00093542" w:rsidRDefault="00CB0191" w:rsidP="00F67C62">
            <w:pPr>
              <w:rPr>
                <w:rFonts w:asciiTheme="minorHAnsi" w:hAnsiTheme="minorHAnsi" w:cstheme="minorHAnsi"/>
                <w:b/>
                <w:bCs/>
              </w:rPr>
            </w:pPr>
            <w:r w:rsidRPr="00093542">
              <w:rPr>
                <w:rFonts w:asciiTheme="minorHAnsi" w:hAnsiTheme="minorHAnsi" w:cstheme="minorHAnsi"/>
                <w:b/>
                <w:bCs/>
              </w:rPr>
              <w:t xml:space="preserve">Isolation </w:t>
            </w:r>
            <w:r w:rsidR="003F192B" w:rsidRPr="00093542">
              <w:rPr>
                <w:rFonts w:asciiTheme="minorHAnsi" w:hAnsiTheme="minorHAnsi" w:cstheme="minorHAnsi"/>
                <w:b/>
                <w:bCs/>
              </w:rPr>
              <w:t>Source I</w:t>
            </w:r>
            <w:r w:rsidRPr="00093542">
              <w:rPr>
                <w:rFonts w:asciiTheme="minorHAnsi" w:hAnsiTheme="minorHAnsi" w:cstheme="minorHAnsi"/>
                <w:b/>
                <w:bCs/>
              </w:rPr>
              <w:t xml:space="preserve">nformation </w:t>
            </w:r>
          </w:p>
        </w:tc>
      </w:tr>
      <w:tr w:rsidR="00F67C62" w:rsidRPr="00093542" w14:paraId="740E9445" w14:textId="77777777" w:rsidTr="00F67C62">
        <w:tc>
          <w:tcPr>
            <w:tcW w:w="3005" w:type="dxa"/>
            <w:shd w:val="clear" w:color="auto" w:fill="auto"/>
          </w:tcPr>
          <w:p w14:paraId="5C123B0C" w14:textId="361D2CC4" w:rsidR="00CB0191" w:rsidRPr="00093542" w:rsidRDefault="00CB0191" w:rsidP="00F67C62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Leucothrix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sp002747455</w:t>
            </w:r>
          </w:p>
        </w:tc>
        <w:tc>
          <w:tcPr>
            <w:tcW w:w="7055" w:type="dxa"/>
          </w:tcPr>
          <w:p w14:paraId="42701187" w14:textId="5E9BB20B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wab sample of gingival sulcus (mouth) from </w:t>
            </w:r>
            <w:proofErr w:type="gram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29 year old</w:t>
            </w:r>
            <w:proofErr w:type="gram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lactating femal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olphin_Z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hyperlink r:id="rId4" w:history="1">
              <w:r w:rsidR="00F67C62" w:rsidRPr="00093542">
                <w:rPr>
                  <w:rStyle w:val="Hyperlink"/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https://www.ncbi.nlm.nih.gov/biosample/SAMN07757601/</w:t>
              </w:r>
            </w:hyperlink>
          </w:p>
        </w:tc>
      </w:tr>
      <w:tr w:rsidR="00F67C62" w:rsidRPr="00093542" w14:paraId="40CE0C6B" w14:textId="77777777" w:rsidTr="00CB0191">
        <w:tc>
          <w:tcPr>
            <w:tcW w:w="3005" w:type="dxa"/>
          </w:tcPr>
          <w:p w14:paraId="6E5B23A8" w14:textId="56B342F9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Leucothrix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mucor</w:t>
            </w:r>
          </w:p>
        </w:tc>
        <w:tc>
          <w:tcPr>
            <w:tcW w:w="7055" w:type="dxa"/>
          </w:tcPr>
          <w:p w14:paraId="3973E954" w14:textId="0FB60016" w:rsidR="00CB0191" w:rsidRPr="00093542" w:rsidRDefault="00CB0191" w:rsidP="00F67C62">
            <w:pPr>
              <w:spacing w:before="332" w:after="332"/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seaweed, Friday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Harbor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, WA</w:t>
            </w:r>
            <w:r w:rsidR="003F192B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5" w:history="1">
              <w:r w:rsidR="003F192B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2440559/</w:t>
              </w:r>
            </w:hyperlink>
          </w:p>
        </w:tc>
      </w:tr>
      <w:tr w:rsidR="00F67C62" w:rsidRPr="00093542" w14:paraId="4EAA5F84" w14:textId="77777777" w:rsidTr="00CB0191">
        <w:tc>
          <w:tcPr>
            <w:tcW w:w="3005" w:type="dxa"/>
          </w:tcPr>
          <w:p w14:paraId="3BBF4874" w14:textId="2A45E6C8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Leucothrix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pacifica</w:t>
            </w:r>
            <w:proofErr w:type="spellEnd"/>
          </w:p>
        </w:tc>
        <w:tc>
          <w:tcPr>
            <w:tcW w:w="7055" w:type="dxa"/>
          </w:tcPr>
          <w:p w14:paraId="1ACD796A" w14:textId="77777777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Seawater - </w:t>
            </w:r>
            <w:hyperlink r:id="rId6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Pacific Ocean: South Pacific Gyre</w:t>
              </w:r>
            </w:hyperlink>
          </w:p>
          <w:p w14:paraId="344B4CFA" w14:textId="2823985F" w:rsidR="00CB019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7" w:history="1">
              <w:r w:rsidR="00CB0191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9228920/</w:t>
              </w:r>
            </w:hyperlink>
            <w:r w:rsidR="00CB0191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63F04C56" w14:textId="77777777" w:rsidTr="00CB0191">
        <w:tc>
          <w:tcPr>
            <w:tcW w:w="3005" w:type="dxa"/>
          </w:tcPr>
          <w:p w14:paraId="69752C8E" w14:textId="144AE632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Leucothrix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arctica</w:t>
            </w:r>
            <w:proofErr w:type="spellEnd"/>
          </w:p>
          <w:p w14:paraId="791F1940" w14:textId="77777777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55" w:type="dxa"/>
          </w:tcPr>
          <w:p w14:paraId="5217FDA5" w14:textId="77777777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eawater - </w:t>
            </w:r>
            <w:hyperlink r:id="rId8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 xml:space="preserve">Svalbard: coast of </w:t>
              </w:r>
              <w:proofErr w:type="spellStart"/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Kongsfjorden</w:t>
              </w:r>
              <w:proofErr w:type="spellEnd"/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, Arctic</w:t>
              </w:r>
            </w:hyperlink>
          </w:p>
          <w:p w14:paraId="3918A556" w14:textId="3F49FAAF" w:rsidR="00CB019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9" w:history="1">
              <w:r w:rsidR="00CB0191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9228919/</w:t>
              </w:r>
            </w:hyperlink>
            <w:r w:rsidR="00CB0191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0F001A2D" w14:textId="77777777" w:rsidTr="00CB0191">
        <w:tc>
          <w:tcPr>
            <w:tcW w:w="3005" w:type="dxa"/>
          </w:tcPr>
          <w:p w14:paraId="14AD769B" w14:textId="76FC8F00" w:rsidR="00CB0191" w:rsidRPr="00093542" w:rsidRDefault="003F192B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Thalassomonas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actiniarum</w:t>
            </w:r>
            <w:proofErr w:type="spellEnd"/>
          </w:p>
        </w:tc>
        <w:tc>
          <w:tcPr>
            <w:tcW w:w="7055" w:type="dxa"/>
          </w:tcPr>
          <w:p w14:paraId="7B9F5B66" w14:textId="6816C92E" w:rsidR="003F192B" w:rsidRPr="00093542" w:rsidRDefault="003F192B" w:rsidP="00F67C62">
            <w:pPr>
              <w:spacing w:before="332" w:after="332"/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Sea anemone</w:t>
            </w:r>
          </w:p>
          <w:p w14:paraId="5DABE4CF" w14:textId="15C7862F" w:rsidR="00CB0191" w:rsidRPr="00093542" w:rsidRDefault="00093542" w:rsidP="00F67C62">
            <w:pPr>
              <w:spacing w:before="332" w:after="332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0" w:history="1">
              <w:r w:rsidR="003F192B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3278135/</w:t>
              </w:r>
            </w:hyperlink>
            <w:r w:rsidR="003F192B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07ACF278" w14:textId="77777777" w:rsidTr="00CB0191">
        <w:tc>
          <w:tcPr>
            <w:tcW w:w="3005" w:type="dxa"/>
          </w:tcPr>
          <w:p w14:paraId="4600E3B0" w14:textId="77777777" w:rsidR="003F192B" w:rsidRPr="00093542" w:rsidRDefault="003F192B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Thalassomonas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viridans</w:t>
            </w:r>
            <w:proofErr w:type="spellEnd"/>
          </w:p>
          <w:p w14:paraId="11F8E241" w14:textId="77777777" w:rsidR="00CB0191" w:rsidRPr="00093542" w:rsidRDefault="00CB019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55" w:type="dxa"/>
          </w:tcPr>
          <w:p w14:paraId="3DA41ABD" w14:textId="77777777" w:rsidR="003F192B" w:rsidRPr="00093542" w:rsidRDefault="003F192B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ultivated oysters</w:t>
            </w:r>
          </w:p>
          <w:p w14:paraId="140C8A0B" w14:textId="19135599" w:rsidR="00CB019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1" w:history="1">
              <w:r w:rsidR="00CB6029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3278134/</w:t>
              </w:r>
            </w:hyperlink>
            <w:r w:rsidR="00CB6029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2DDFCB55" w14:textId="77777777" w:rsidTr="00CB0191">
        <w:tc>
          <w:tcPr>
            <w:tcW w:w="3005" w:type="dxa"/>
          </w:tcPr>
          <w:p w14:paraId="10DE8837" w14:textId="085A8352" w:rsidR="00CB0191" w:rsidRPr="00093542" w:rsidRDefault="00CB6029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Ignicoccus_A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sp013154085</w:t>
            </w:r>
          </w:p>
        </w:tc>
        <w:tc>
          <w:tcPr>
            <w:tcW w:w="7055" w:type="dxa"/>
          </w:tcPr>
          <w:p w14:paraId="33587806" w14:textId="77777777" w:rsidR="00CB0191" w:rsidRPr="00093542" w:rsidRDefault="00CB6029" w:rsidP="00F67C62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epse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hydrothermal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ulfide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chimney</w:t>
            </w:r>
          </w:p>
          <w:p w14:paraId="441C564F" w14:textId="0E1AFDFB" w:rsidR="00CB6029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2" w:history="1">
              <w:r w:rsidR="00CB6029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12405658/</w:t>
              </w:r>
            </w:hyperlink>
            <w:r w:rsidR="00CB6029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4931166D" w14:textId="77777777" w:rsidTr="00CB0191">
        <w:tc>
          <w:tcPr>
            <w:tcW w:w="3005" w:type="dxa"/>
          </w:tcPr>
          <w:p w14:paraId="5798460B" w14:textId="77777777" w:rsidR="00CB6029" w:rsidRPr="00093542" w:rsidRDefault="00CB6029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Ignicoccus_A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sp015521275</w:t>
            </w:r>
          </w:p>
          <w:p w14:paraId="58B189F6" w14:textId="77777777" w:rsidR="00CB6029" w:rsidRPr="00093542" w:rsidRDefault="00CB6029" w:rsidP="00F67C62">
            <w:pPr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</w:pPr>
          </w:p>
        </w:tc>
        <w:tc>
          <w:tcPr>
            <w:tcW w:w="7055" w:type="dxa"/>
          </w:tcPr>
          <w:p w14:paraId="12D9102E" w14:textId="77777777" w:rsidR="00CB6029" w:rsidRPr="00093542" w:rsidRDefault="00CB6029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arine hydrothermal vent biome</w:t>
            </w:r>
          </w:p>
          <w:p w14:paraId="2E0677DD" w14:textId="693FC008" w:rsidR="00CB6029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3" w:history="1">
              <w:r w:rsidR="00CB6029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12837294/</w:t>
              </w:r>
            </w:hyperlink>
            <w:r w:rsidR="00CB6029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2CC2843F" w14:textId="77777777" w:rsidTr="00CB0191">
        <w:tc>
          <w:tcPr>
            <w:tcW w:w="3005" w:type="dxa"/>
          </w:tcPr>
          <w:p w14:paraId="68483DB7" w14:textId="715549C9" w:rsidR="00CB6029" w:rsidRPr="00093542" w:rsidRDefault="00CB6029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Ignicoccus_A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hospitalis</w:t>
            </w:r>
            <w:proofErr w:type="spellEnd"/>
          </w:p>
        </w:tc>
        <w:tc>
          <w:tcPr>
            <w:tcW w:w="7055" w:type="dxa"/>
          </w:tcPr>
          <w:p w14:paraId="2B24E708" w14:textId="77777777" w:rsidR="000432FF" w:rsidRPr="00093542" w:rsidRDefault="000432F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Ignicoccus</w:t>
            </w:r>
            <w:proofErr w:type="spellEnd"/>
            <w:r w:rsidRPr="00093542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093542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hospitalis</w:t>
            </w:r>
            <w:proofErr w:type="spellEnd"/>
            <w:r w:rsidRPr="00093542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Kin4/I</w:t>
            </w: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 </w:t>
            </w:r>
            <w:proofErr w:type="spellStart"/>
            <w:r w:rsidRPr="00093542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Ignicocc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ospitali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Kin4/I was isolated from gravel obtained from the shallow marine hydrothermal system of th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Kolbeinsey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Ridge, north of Iceland and will be used for comparative analysis with other thermophiles</w:t>
            </w:r>
          </w:p>
          <w:p w14:paraId="3674753D" w14:textId="5C5DB31E" w:rsidR="00CB6029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4" w:history="1">
              <w:r w:rsidR="000432FF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project/13914</w:t>
              </w:r>
            </w:hyperlink>
            <w:r w:rsidR="000432FF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40AB9332" w14:textId="77777777" w:rsidTr="00CB0191">
        <w:tc>
          <w:tcPr>
            <w:tcW w:w="3005" w:type="dxa"/>
          </w:tcPr>
          <w:p w14:paraId="3D0FA4CB" w14:textId="2E616825" w:rsidR="00CB6029" w:rsidRPr="00093542" w:rsidRDefault="000432F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Ignicoccus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  <w:t>islandicus</w:t>
            </w:r>
            <w:proofErr w:type="spellEnd"/>
          </w:p>
        </w:tc>
        <w:tc>
          <w:tcPr>
            <w:tcW w:w="7055" w:type="dxa"/>
          </w:tcPr>
          <w:p w14:paraId="1548C707" w14:textId="77777777" w:rsidR="00CB6029" w:rsidRPr="00093542" w:rsidRDefault="000432FF" w:rsidP="00F67C62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 genome sequence of this strain will provide information on the adaptation to high temperature environments and be used for evolutionary and comparative genomic analysis.”</w:t>
            </w:r>
          </w:p>
          <w:p w14:paraId="1C31E1AE" w14:textId="48C45105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5" w:history="1">
              <w:r w:rsidR="000432FF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project/PRJNA61347/</w:t>
              </w:r>
            </w:hyperlink>
            <w:r w:rsidR="000432FF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5C1B2FFD" w14:textId="77777777" w:rsidTr="00CB0191">
        <w:tc>
          <w:tcPr>
            <w:tcW w:w="3005" w:type="dxa"/>
          </w:tcPr>
          <w:p w14:paraId="12C6A86C" w14:textId="77777777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xinjiangense</w:t>
            </w:r>
            <w:proofErr w:type="spellEnd"/>
          </w:p>
          <w:p w14:paraId="036BCA46" w14:textId="7DBE3F17" w:rsidR="00A02EFC" w:rsidRPr="00093542" w:rsidRDefault="00A02EFC" w:rsidP="00F67C62">
            <w:pPr>
              <w:rPr>
                <w:rFonts w:asciiTheme="minorHAnsi" w:hAnsiTheme="minorHAnsi" w:cstheme="minorHAnsi"/>
                <w:spacing w:val="2"/>
                <w:sz w:val="20"/>
                <w:szCs w:val="20"/>
                <w:shd w:val="clear" w:color="auto" w:fill="EEEEEE"/>
              </w:rPr>
            </w:pPr>
          </w:p>
        </w:tc>
        <w:tc>
          <w:tcPr>
            <w:tcW w:w="7055" w:type="dxa"/>
          </w:tcPr>
          <w:p w14:paraId="54CF3CCF" w14:textId="77777777" w:rsidR="000E17E8" w:rsidRPr="00093542" w:rsidRDefault="000E17E8" w:rsidP="00F67C62">
            <w:pPr>
              <w:rPr>
                <w:rFonts w:asciiTheme="minorHAnsi" w:hAnsiTheme="minorHAnsi" w:cstheme="minorHAnsi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oil sediment of a </w:t>
            </w:r>
            <w:proofErr w:type="gramStart"/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alt lake</w:t>
            </w:r>
            <w:proofErr w:type="gramEnd"/>
          </w:p>
          <w:p w14:paraId="593B899D" w14:textId="02083AA8" w:rsidR="00A02EFC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6" w:history="1">
              <w:r w:rsidR="000E17E8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2440840/</w:t>
              </w:r>
            </w:hyperlink>
            <w:r w:rsidR="000E17E8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5E7EAD9E" w14:textId="77777777" w:rsidTr="00CB0191">
        <w:tc>
          <w:tcPr>
            <w:tcW w:w="3005" w:type="dxa"/>
          </w:tcPr>
          <w:p w14:paraId="4D2A4459" w14:textId="25A4232D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terrae</w:t>
            </w:r>
          </w:p>
        </w:tc>
        <w:tc>
          <w:tcPr>
            <w:tcW w:w="7055" w:type="dxa"/>
          </w:tcPr>
          <w:p w14:paraId="0722C18D" w14:textId="3EE0E3FE" w:rsidR="000E17E8" w:rsidRPr="00093542" w:rsidRDefault="000E17E8" w:rsidP="00F67C62">
            <w:pPr>
              <w:rPr>
                <w:rFonts w:asciiTheme="minorHAnsi" w:hAnsiTheme="minorHAnsi" w:cstheme="minorHAnsi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aline soil</w:t>
            </w:r>
          </w:p>
          <w:p w14:paraId="698CED76" w14:textId="75DC71C7" w:rsidR="00A02EFC" w:rsidRPr="00093542" w:rsidRDefault="00093542" w:rsidP="00F67C62">
            <w:pPr>
              <w:tabs>
                <w:tab w:val="left" w:pos="939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hyperlink r:id="rId17" w:history="1">
              <w:r w:rsidR="000E17E8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2440676/</w:t>
              </w:r>
            </w:hyperlink>
            <w:r w:rsidR="000E17E8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081B04C" w14:textId="77777777" w:rsidTr="00CB0191">
        <w:tc>
          <w:tcPr>
            <w:tcW w:w="3005" w:type="dxa"/>
          </w:tcPr>
          <w:p w14:paraId="7F578997" w14:textId="1BE224C6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sp012038135</w:t>
            </w:r>
          </w:p>
        </w:tc>
        <w:tc>
          <w:tcPr>
            <w:tcW w:w="7055" w:type="dxa"/>
          </w:tcPr>
          <w:p w14:paraId="6CF14370" w14:textId="013FB180" w:rsidR="000E17E8" w:rsidRPr="00093542" w:rsidRDefault="000E17E8" w:rsidP="00F67C62">
            <w:pPr>
              <w:spacing w:before="332" w:after="332"/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marine sediment</w:t>
            </w:r>
          </w:p>
          <w:p w14:paraId="5C465041" w14:textId="20E33EF3" w:rsidR="00A02EFC" w:rsidRPr="00093542" w:rsidRDefault="000E17E8" w:rsidP="00F67C62">
            <w:pPr>
              <w:spacing w:before="332" w:after="332"/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https://www.ncbi.nlm.nih.gov/biosample/SAMN14480397/</w:t>
            </w:r>
          </w:p>
        </w:tc>
      </w:tr>
      <w:tr w:rsidR="00F67C62" w:rsidRPr="00093542" w14:paraId="0058026F" w14:textId="77777777" w:rsidTr="00CB0191">
        <w:tc>
          <w:tcPr>
            <w:tcW w:w="3005" w:type="dxa"/>
          </w:tcPr>
          <w:p w14:paraId="6D5118CA" w14:textId="14870BF3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marinum</w:t>
            </w:r>
            <w:proofErr w:type="spellEnd"/>
          </w:p>
        </w:tc>
        <w:tc>
          <w:tcPr>
            <w:tcW w:w="7055" w:type="dxa"/>
          </w:tcPr>
          <w:p w14:paraId="5B30F5F1" w14:textId="5F027664" w:rsidR="00A02EFC" w:rsidRPr="00093542" w:rsidRDefault="000E17E8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Unstated </w:t>
            </w:r>
            <w:hyperlink r:id="rId18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D00245570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B84CA0E" w14:textId="77777777" w:rsidTr="00CB0191">
        <w:tc>
          <w:tcPr>
            <w:tcW w:w="3005" w:type="dxa"/>
          </w:tcPr>
          <w:p w14:paraId="36513F1C" w14:textId="3A606727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catena</w:t>
            </w:r>
          </w:p>
        </w:tc>
        <w:tc>
          <w:tcPr>
            <w:tcW w:w="7055" w:type="dxa"/>
          </w:tcPr>
          <w:p w14:paraId="65EEF6F4" w14:textId="300D5B41" w:rsidR="00A02EFC" w:rsidRPr="00093542" w:rsidRDefault="000E17E8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Unstated </w:t>
            </w:r>
            <w:hyperlink r:id="rId19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4488140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02EFC" w:rsidRPr="00093542" w14:paraId="49843FC8" w14:textId="77777777" w:rsidTr="00CB0191">
        <w:tc>
          <w:tcPr>
            <w:tcW w:w="3005" w:type="dxa"/>
          </w:tcPr>
          <w:p w14:paraId="6308D242" w14:textId="35518C7B" w:rsidR="00A02EFC" w:rsidRPr="00093542" w:rsidRDefault="00A02EFC" w:rsidP="00F67C62">
            <w:pPr>
              <w:rPr>
                <w:rFonts w:asciiTheme="minorHAnsi" w:hAnsiTheme="minorHAnsi" w:cstheme="minorHAnsi"/>
              </w:rPr>
            </w:pP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alinimicrobium</w:t>
            </w:r>
            <w:proofErr w:type="spellEnd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pacing w:val="2"/>
                <w:sz w:val="21"/>
                <w:szCs w:val="21"/>
                <w:shd w:val="clear" w:color="auto" w:fill="EEEEEE"/>
              </w:rPr>
              <w:t>sediminis</w:t>
            </w:r>
            <w:proofErr w:type="spellEnd"/>
          </w:p>
        </w:tc>
        <w:tc>
          <w:tcPr>
            <w:tcW w:w="7055" w:type="dxa"/>
          </w:tcPr>
          <w:p w14:paraId="647722F0" w14:textId="1A2DE3B7" w:rsidR="00A02EFC" w:rsidRPr="00093542" w:rsidRDefault="000E17E8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Unstated </w:t>
            </w:r>
            <w:hyperlink r:id="rId20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biosample/SAMN0629624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</w:tbl>
    <w:p w14:paraId="58D361C4" w14:textId="77777777" w:rsidR="00CB0191" w:rsidRPr="00093542" w:rsidRDefault="00CB0191" w:rsidP="00F67C62">
      <w:pPr>
        <w:rPr>
          <w:rFonts w:asciiTheme="minorHAnsi" w:hAnsiTheme="minorHAnsi" w:cstheme="minorHAnsi"/>
        </w:rPr>
      </w:pPr>
    </w:p>
    <w:p w14:paraId="590681CB" w14:textId="77777777" w:rsidR="00CB0191" w:rsidRPr="00093542" w:rsidRDefault="00CB0191" w:rsidP="00F67C62">
      <w:pPr>
        <w:rPr>
          <w:rFonts w:asciiTheme="minorHAnsi" w:hAnsiTheme="minorHAnsi" w:cstheme="minorHAnsi"/>
        </w:rPr>
      </w:pPr>
    </w:p>
    <w:p w14:paraId="3F47897A" w14:textId="645129DD" w:rsidR="00F034CC" w:rsidRPr="00093542" w:rsidRDefault="00F034CC" w:rsidP="00F67C62">
      <w:pPr>
        <w:rPr>
          <w:rFonts w:asciiTheme="minorHAnsi" w:hAnsiTheme="minorHAnsi" w:cstheme="minorHAnsi"/>
        </w:rPr>
      </w:pPr>
    </w:p>
    <w:p w14:paraId="18BFE7C4" w14:textId="6CD08578" w:rsidR="000432FF" w:rsidRPr="00093542" w:rsidRDefault="000432FF" w:rsidP="00F67C62">
      <w:pPr>
        <w:rPr>
          <w:rFonts w:asciiTheme="minorHAnsi" w:hAnsiTheme="minorHAnsi" w:cstheme="minorHAnsi"/>
        </w:rPr>
      </w:pPr>
    </w:p>
    <w:p w14:paraId="169D398B" w14:textId="28B5412B" w:rsidR="0051118D" w:rsidRPr="00093542" w:rsidRDefault="0051118D" w:rsidP="00F67C62">
      <w:pPr>
        <w:rPr>
          <w:rFonts w:asciiTheme="minorHAnsi" w:hAnsiTheme="minorHAnsi" w:cstheme="minorHAnsi"/>
        </w:rPr>
      </w:pPr>
    </w:p>
    <w:p w14:paraId="4C91E6E3" w14:textId="61464EA2" w:rsidR="0051118D" w:rsidRPr="00093542" w:rsidRDefault="0051118D" w:rsidP="00F67C62">
      <w:pPr>
        <w:rPr>
          <w:rFonts w:asciiTheme="minorHAnsi" w:hAnsiTheme="minorHAnsi" w:cstheme="minorHAnsi"/>
        </w:rPr>
      </w:pPr>
      <w:r w:rsidRPr="00093542">
        <w:rPr>
          <w:rFonts w:asciiTheme="minorHAnsi" w:hAnsiTheme="minorHAnsi" w:cstheme="minorHAnsi"/>
        </w:rPr>
        <w:t xml:space="preserve">Supplementary Table 2 – Viruses as top features in one-vs-all models. These were identified by searching NCBI at genus level and investigating each individual species. Each of these species originates from a genus that was the top performing feature in one of the one-vs-all tumour models presented by Poore </w:t>
      </w:r>
      <w:r w:rsidRPr="00093542">
        <w:rPr>
          <w:rFonts w:asciiTheme="minorHAnsi" w:hAnsiTheme="minorHAnsi" w:cstheme="minorHAnsi"/>
          <w:i/>
          <w:iCs/>
        </w:rPr>
        <w:t>et al</w:t>
      </w:r>
      <w:r w:rsidRPr="00093542">
        <w:rPr>
          <w:rFonts w:asciiTheme="minorHAnsi" w:hAnsiTheme="minorHAnsi" w:cstheme="minorHAnsi"/>
        </w:rPr>
        <w:t>. under the most stringent decontamination conditions.</w:t>
      </w:r>
    </w:p>
    <w:p w14:paraId="5F467FD1" w14:textId="77777777" w:rsidR="0051118D" w:rsidRPr="00093542" w:rsidRDefault="0051118D" w:rsidP="00F67C62">
      <w:pPr>
        <w:rPr>
          <w:rFonts w:asciiTheme="minorHAnsi" w:hAnsiTheme="minorHAnsi" w:cstheme="minorHAnsi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27"/>
        <w:gridCol w:w="5682"/>
      </w:tblGrid>
      <w:tr w:rsidR="00F67C62" w:rsidRPr="00093542" w14:paraId="463F824E" w14:textId="77777777" w:rsidTr="00F8013E">
        <w:tc>
          <w:tcPr>
            <w:tcW w:w="3527" w:type="dxa"/>
          </w:tcPr>
          <w:p w14:paraId="4D94F4E5" w14:textId="1D252F35" w:rsidR="00A514B5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1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Areca palm </w:t>
              </w:r>
              <w:proofErr w:type="spellStart"/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velarivirus</w:t>
              </w:r>
              <w:proofErr w:type="spellEnd"/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1</w:t>
              </w:r>
            </w:hyperlink>
          </w:p>
          <w:p w14:paraId="335E7B47" w14:textId="77777777" w:rsidR="000432FF" w:rsidRPr="00093542" w:rsidRDefault="000432F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82" w:type="dxa"/>
          </w:tcPr>
          <w:p w14:paraId="5B10B43E" w14:textId="7CFA52F2" w:rsidR="000432FF" w:rsidRPr="00093542" w:rsidRDefault="00A514B5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Complete genome sequence of a novel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ing areca palm in China</w:t>
            </w:r>
          </w:p>
          <w:p w14:paraId="4AAC121B" w14:textId="1C05BFF2" w:rsidR="00A514B5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2" w:history="1">
              <w:r w:rsidR="00A514B5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27121.1/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47B01C55" w14:textId="77777777" w:rsidTr="00F8013E">
        <w:tc>
          <w:tcPr>
            <w:tcW w:w="3527" w:type="dxa"/>
          </w:tcPr>
          <w:p w14:paraId="0D76C4C7" w14:textId="6D89276F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3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Cordyline virus 1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2067C2FD" w14:textId="1C549513" w:rsidR="000432FF" w:rsidRPr="00093542" w:rsidRDefault="00A514B5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An assemblage of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losteroviruse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s Hawaiian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Cordylin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fruticos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L.) </w:t>
            </w:r>
            <w:hyperlink r:id="rId24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38421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328B5EB" w14:textId="77777777" w:rsidTr="00F8013E">
        <w:tc>
          <w:tcPr>
            <w:tcW w:w="3527" w:type="dxa"/>
          </w:tcPr>
          <w:p w14:paraId="4A3BBA1A" w14:textId="79466782" w:rsidR="000432FF" w:rsidRPr="00093542" w:rsidRDefault="00A514B5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rdyline virus</w:t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 2 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61B8E328" w14:textId="77777777" w:rsidR="000432FF" w:rsidRPr="00093542" w:rsidRDefault="00A514B5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Differentiation, distribution, and elimination of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losteroviruse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ing Cordylin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fruticos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L.) in Hawaii</w:t>
            </w:r>
          </w:p>
          <w:p w14:paraId="705F4D63" w14:textId="289EF13A" w:rsidR="00A514B5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5" w:history="1">
              <w:r w:rsidR="00A514B5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43453.1/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615B1EE3" w14:textId="77777777" w:rsidTr="00F8013E">
        <w:tc>
          <w:tcPr>
            <w:tcW w:w="3527" w:type="dxa"/>
          </w:tcPr>
          <w:p w14:paraId="1BD7C207" w14:textId="52BA6480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6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Cordyline virus 3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35278D20" w14:textId="77777777" w:rsidR="000432FF" w:rsidRPr="00093542" w:rsidRDefault="00A514B5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Differentiation, distribution, and elimination of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losteroviruse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ing Cordylin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fruticos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L.) in Hawaii</w:t>
            </w:r>
          </w:p>
          <w:p w14:paraId="3F3B4F39" w14:textId="4A8EF7B5" w:rsidR="00A514B5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7" w:history="1">
              <w:r w:rsidR="00A514B5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43107.1/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22F4C548" w14:textId="77777777" w:rsidTr="00F8013E">
        <w:tc>
          <w:tcPr>
            <w:tcW w:w="3527" w:type="dxa"/>
          </w:tcPr>
          <w:p w14:paraId="7FBCDADB" w14:textId="65D3C7D9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28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Cordyline virus 4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0B24EF16" w14:textId="372F1FF4" w:rsidR="000432FF" w:rsidRPr="00093542" w:rsidRDefault="007F6161" w:rsidP="00F67C62">
            <w:pPr>
              <w:tabs>
                <w:tab w:val="left" w:pos="46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Differentiation, distribution, and elimination of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losteroviruse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ing Cordylin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fruticos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L.) in Hawaii </w:t>
            </w:r>
            <w:hyperlink r:id="rId29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43108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DD3F442" w14:textId="77777777" w:rsidTr="00F8013E">
        <w:tc>
          <w:tcPr>
            <w:tcW w:w="3527" w:type="dxa"/>
          </w:tcPr>
          <w:p w14:paraId="23412E07" w14:textId="01DE2293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0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Grapevine leafroll-associated virus 7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168F9857" w14:textId="3CA0016C" w:rsidR="000432FF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Molecular characterization and taxonomy of grapevine leafroll-associated virus 7 </w:t>
            </w:r>
            <w:hyperlink r:id="rId31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16436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5AD0FAC7" w14:textId="77777777" w:rsidTr="00F8013E">
        <w:tc>
          <w:tcPr>
            <w:tcW w:w="3527" w:type="dxa"/>
          </w:tcPr>
          <w:p w14:paraId="5B75D926" w14:textId="77777777" w:rsidR="00A514B5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2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Little cherry virus 1</w:t>
              </w:r>
            </w:hyperlink>
          </w:p>
          <w:p w14:paraId="674E59B9" w14:textId="74CAD7D0" w:rsidR="000432F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3" w:history="1">
              <w:r w:rsidR="00A514B5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Malus domestica virus A</w:t>
              </w:r>
            </w:hyperlink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="00A514B5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59F15249" w14:textId="77777777" w:rsidR="000432FF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Complete genome structure and phylogenetic analysis of little cherry virus, a mealybug-transmissibl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losterovirus</w:t>
            </w:r>
            <w:proofErr w:type="spellEnd"/>
          </w:p>
          <w:p w14:paraId="43D4EE91" w14:textId="006F7C0E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4" w:history="1">
              <w:r w:rsidR="007F6161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1836.1/</w:t>
              </w:r>
            </w:hyperlink>
            <w:r w:rsidR="007F6161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2ABC59A" w14:textId="77777777" w:rsidTr="00F8013E">
        <w:tc>
          <w:tcPr>
            <w:tcW w:w="3527" w:type="dxa"/>
          </w:tcPr>
          <w:p w14:paraId="34B26B51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5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Malus domestica virus A</w:t>
              </w:r>
            </w:hyperlink>
          </w:p>
          <w:p w14:paraId="1E3196C9" w14:textId="6CA63F0A" w:rsidR="000432FF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valari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7A093A92" w14:textId="77777777" w:rsidR="000432FF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Genomic characterization of a novel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velari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Malus domestica virus A 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MdoV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 infecting apple</w:t>
            </w:r>
          </w:p>
          <w:p w14:paraId="6F726579" w14:textId="63C8B5EE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6" w:history="1">
              <w:r w:rsidR="007F6161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55599.1/</w:t>
              </w:r>
            </w:hyperlink>
            <w:r w:rsidR="007F6161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78B917DF" w14:textId="77777777" w:rsidTr="00F8013E">
        <w:tc>
          <w:tcPr>
            <w:tcW w:w="3527" w:type="dxa"/>
          </w:tcPr>
          <w:p w14:paraId="6E183945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7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Brome streak mosaic virus</w:t>
              </w:r>
            </w:hyperlink>
          </w:p>
          <w:p w14:paraId="727E5F88" w14:textId="1FE6194A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7523C7E8" w14:textId="336A39DA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The complete nucleotide sequence and genome organization of the mite-transmitted brome streak mosaic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ry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 comparison with those of potyviruses </w:t>
            </w:r>
            <w:hyperlink r:id="rId38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3501.1/</w:t>
              </w:r>
            </w:hyperlink>
          </w:p>
        </w:tc>
      </w:tr>
      <w:tr w:rsidR="00F67C62" w:rsidRPr="00093542" w14:paraId="1B29889A" w14:textId="77777777" w:rsidTr="00F8013E">
        <w:tc>
          <w:tcPr>
            <w:tcW w:w="3527" w:type="dxa"/>
          </w:tcPr>
          <w:p w14:paraId="331E8B01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39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Oat necrotic mottle virus</w:t>
              </w:r>
            </w:hyperlink>
          </w:p>
          <w:p w14:paraId="2F4A11A8" w14:textId="76886EDF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71BA58BE" w14:textId="77777777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Complete nucleotide sequence of Oat necrotic mottle virus: a distinct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riti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species (family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Potyviridae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 most closely related to Wheat streak mosaic virus</w:t>
            </w:r>
          </w:p>
          <w:p w14:paraId="47943106" w14:textId="6265175A" w:rsidR="00F8013E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0" w:history="1">
              <w:r w:rsidR="00F8013E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5136.1/</w:t>
              </w:r>
            </w:hyperlink>
          </w:p>
        </w:tc>
      </w:tr>
      <w:tr w:rsidR="00F67C62" w:rsidRPr="00093542" w14:paraId="7537C327" w14:textId="77777777" w:rsidTr="00F8013E">
        <w:tc>
          <w:tcPr>
            <w:tcW w:w="3527" w:type="dxa"/>
          </w:tcPr>
          <w:p w14:paraId="236D7F84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1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Tall oatgrass mosaic virus</w:t>
              </w:r>
            </w:hyperlink>
          </w:p>
          <w:p w14:paraId="08B168BD" w14:textId="39736063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190BD003" w14:textId="5029BD51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all oatgrass mosaic virus 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OgMV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): a novel member of the genus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riti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infecting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Arrhenatherum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elati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42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22745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2B8B67D3" w14:textId="77777777" w:rsidTr="00F8013E">
        <w:tc>
          <w:tcPr>
            <w:tcW w:w="3527" w:type="dxa"/>
          </w:tcPr>
          <w:p w14:paraId="36CD6272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3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Wheat </w:t>
              </w:r>
              <w:proofErr w:type="spellStart"/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eqlid</w:t>
              </w:r>
              <w:proofErr w:type="spellEnd"/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mosaic virus</w:t>
              </w:r>
            </w:hyperlink>
          </w:p>
          <w:p w14:paraId="16827651" w14:textId="1A457CA0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49BD4EAF" w14:textId="77777777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Analyses of the complete sequence of the genome of wheat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Eqlid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mosaic virus, a novel species in the genus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riti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601BBB9" w14:textId="54C0D23E" w:rsidR="00F8013E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4" w:history="1">
              <w:r w:rsidR="00F8013E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9805.1/</w:t>
              </w:r>
            </w:hyperlink>
            <w:r w:rsidR="00F8013E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55CB0F0" w14:textId="77777777" w:rsidTr="00F8013E">
        <w:tc>
          <w:tcPr>
            <w:tcW w:w="3527" w:type="dxa"/>
          </w:tcPr>
          <w:p w14:paraId="084B2D80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5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Wheat streak mosaic virus</w:t>
              </w:r>
            </w:hyperlink>
          </w:p>
          <w:p w14:paraId="6B0E7EDD" w14:textId="76CAC49D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2625DB59" w14:textId="5796E89F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Phylogenetic relationships within the family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potyviridae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: wheat streak mosaic virus and brome streak mosaic virus are not members of the genus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ry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46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1886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209F9884" w14:textId="77777777" w:rsidTr="00F8013E">
        <w:tc>
          <w:tcPr>
            <w:tcW w:w="3527" w:type="dxa"/>
          </w:tcPr>
          <w:p w14:paraId="0711922B" w14:textId="77777777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7" w:history="1">
              <w:r w:rsidR="007F6161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Yellow oat grass mosaic virus</w:t>
              </w:r>
            </w:hyperlink>
          </w:p>
          <w:p w14:paraId="64F7D0EF" w14:textId="5BE5A79B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</w:rPr>
              <w:fldChar w:fldCharType="begin"/>
            </w:r>
            <w:r w:rsidRPr="00093542">
              <w:rPr>
                <w:rFonts w:asciiTheme="minorHAnsi" w:hAnsiTheme="minorHAnsi" w:cstheme="minorHAnsi"/>
              </w:rPr>
              <w:instrText>HYPERLINK "https://www.ncbi.nlm.nih.gov/data-hub/taxonomy/156207"</w:instrText>
            </w:r>
            <w:r w:rsidRPr="00093542">
              <w:rPr>
                <w:rFonts w:asciiTheme="minorHAnsi" w:hAnsiTheme="minorHAnsi" w:cstheme="minorHAnsi"/>
              </w:rPr>
            </w:r>
            <w:r w:rsidRPr="00093542">
              <w:rPr>
                <w:rFonts w:asciiTheme="minorHAnsi" w:hAnsiTheme="minorHAnsi" w:cstheme="minorHAnsi"/>
              </w:rPr>
              <w:fldChar w:fldCharType="separate"/>
            </w:r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t>Tritimovirus</w:t>
            </w:r>
            <w:proofErr w:type="spellEnd"/>
            <w:r w:rsidRPr="00093542">
              <w:rPr>
                <w:rStyle w:val="Hyperlink"/>
                <w:rFonts w:asciiTheme="minorHAnsi" w:hAnsiTheme="minorHAnsi" w:cstheme="minorHAnsi"/>
                <w:b/>
                <w:bCs/>
                <w:i/>
                <w:iCs/>
                <w:color w:val="auto"/>
                <w:spacing w:val="2"/>
                <w:sz w:val="20"/>
                <w:szCs w:val="20"/>
                <w:shd w:val="clear" w:color="auto" w:fill="FFFFFF"/>
              </w:rPr>
              <w:fldChar w:fldCharType="end"/>
            </w: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12173D83" w14:textId="476D60CE" w:rsidR="007F6161" w:rsidRPr="00093542" w:rsidRDefault="00F8013E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Genome sequence of two isolates of </w:t>
            </w:r>
            <w:proofErr w:type="gram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Yellow</w:t>
            </w:r>
            <w:proofErr w:type="gram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oatgrass mosaic virus, a new grass-infecting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riti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48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24471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072868B8" w14:textId="77777777" w:rsidTr="00F8013E">
        <w:tc>
          <w:tcPr>
            <w:tcW w:w="3527" w:type="dxa"/>
          </w:tcPr>
          <w:p w14:paraId="54059182" w14:textId="68DAED2C" w:rsidR="007F6161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49" w:history="1">
              <w:r w:rsidR="006A2D28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Aedes </w:t>
              </w:r>
              <w:proofErr w:type="spellStart"/>
              <w:r w:rsidR="006A2D28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pseudoscutellaris</w:t>
              </w:r>
              <w:proofErr w:type="spellEnd"/>
              <w:r w:rsidR="006A2D28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reovirus</w:t>
              </w:r>
            </w:hyperlink>
            <w:r w:rsidR="006A2D28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6A2D28" w:rsidRPr="00093542">
              <w:rPr>
                <w:rFonts w:asciiTheme="minorHAnsi" w:hAnsiTheme="minorHAnsi" w:cstheme="minorHAnsi"/>
                <w:sz w:val="20"/>
                <w:szCs w:val="20"/>
              </w:rPr>
              <w:t>Dinovernavirus</w:t>
            </w:r>
            <w:proofErr w:type="spellEnd"/>
            <w:r w:rsidR="006A2D28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5682" w:type="dxa"/>
          </w:tcPr>
          <w:p w14:paraId="3E3F58A4" w14:textId="77777777" w:rsidR="007F6161" w:rsidRPr="00093542" w:rsidRDefault="006A2D28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isolated from Aedes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pseudoscutellari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mosquito cells </w:t>
            </w:r>
          </w:p>
          <w:p w14:paraId="018A159C" w14:textId="77777777" w:rsidR="006A2D28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0" w:history="1">
              <w:r w:rsidR="006A2D28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7666.1/</w:t>
              </w:r>
            </w:hyperlink>
            <w:r w:rsidR="006A2D28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4AC0AD4" w14:textId="4B91C2D1" w:rsidR="006A2D28" w:rsidRPr="00093542" w:rsidRDefault="006A2D28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10.1016/j.virol.2005.08.028 </w:t>
            </w:r>
          </w:p>
        </w:tc>
      </w:tr>
      <w:tr w:rsidR="00F67C62" w:rsidRPr="00093542" w14:paraId="383EC0E3" w14:textId="77777777" w:rsidTr="00F8013E">
        <w:tc>
          <w:tcPr>
            <w:tcW w:w="3527" w:type="dxa"/>
          </w:tcPr>
          <w:p w14:paraId="73819928" w14:textId="77777777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1" w:history="1"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Chaetoceros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socialis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forma radians RNA virus 1</w:t>
              </w:r>
            </w:hyperlink>
          </w:p>
          <w:p w14:paraId="6DFFADA3" w14:textId="2641C785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Bacillarna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04B53F01" w14:textId="1A961F89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Isolation and characterization of a single-stranded RNA virus infecting th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bloom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-forming diatom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haetocero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sociali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52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12212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38D2C8FF" w14:textId="77777777" w:rsidTr="00F8013E">
        <w:tc>
          <w:tcPr>
            <w:tcW w:w="3527" w:type="dxa"/>
          </w:tcPr>
          <w:p w14:paraId="5E3CCEBF" w14:textId="2DE40F91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3" w:history="1"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Chaetoceros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tenuissimus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RNA virus 01</w:t>
              </w:r>
            </w:hyperlink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>Bacillarnavirus</w:t>
            </w:r>
            <w:proofErr w:type="spellEnd"/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5DD46926" w14:textId="79A5D8FA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Isolation and characterization of a single-stranded RNA virus infecting the marine planktonic diatom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Chaetocero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enuissim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Meunier </w:t>
            </w:r>
            <w:hyperlink r:id="rId54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38321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11BB15C" w14:textId="77777777" w:rsidTr="00F8013E">
        <w:tc>
          <w:tcPr>
            <w:tcW w:w="3527" w:type="dxa"/>
          </w:tcPr>
          <w:p w14:paraId="1D5FCC70" w14:textId="5A2F18AE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5" w:history="1"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Rhizosolenia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setigera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RNA virus 01</w:t>
              </w:r>
            </w:hyperlink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>Bacillarnavirus</w:t>
            </w:r>
            <w:proofErr w:type="spellEnd"/>
            <w:r w:rsidR="00DF7C2F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102C68BA" w14:textId="77777777" w:rsidR="007F6161" w:rsidRPr="00093542" w:rsidRDefault="007F6161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82" w:type="dxa"/>
          </w:tcPr>
          <w:p w14:paraId="12BA5355" w14:textId="11E1A64C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Complete nucleotide sequence of a single-stranded RNA virus infecting the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bloom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-forming diatom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Rhizosoleni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setigera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56" w:history="1">
              <w:r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18613.1/</w:t>
              </w:r>
            </w:hyperlink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48498CA" w14:textId="77777777" w:rsidTr="00F8013E">
        <w:tc>
          <w:tcPr>
            <w:tcW w:w="3527" w:type="dxa"/>
          </w:tcPr>
          <w:p w14:paraId="663FA2BC" w14:textId="77777777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7" w:history="1">
              <w:proofErr w:type="spellStart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Agropyron</w:t>
              </w:r>
              <w:proofErr w:type="spellEnd"/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 xml:space="preserve"> mosaic virus</w:t>
              </w:r>
            </w:hyperlink>
          </w:p>
          <w:p w14:paraId="3667FEBD" w14:textId="2726C367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Ry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715C0F33" w14:textId="77777777" w:rsidR="007F6161" w:rsidRPr="00093542" w:rsidRDefault="006A328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Functional replacement of Wheat streak mosaic virus HC-Pro with the corresponding cistron from a diverse array of viruses in the family</w:t>
            </w:r>
          </w:p>
          <w:p w14:paraId="4EA46A08" w14:textId="0114FD43" w:rsidR="006A3282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8" w:history="1">
              <w:r w:rsidR="006A3282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5903.1/</w:t>
              </w:r>
            </w:hyperlink>
            <w:r w:rsidR="006A3282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67C62" w:rsidRPr="00093542" w14:paraId="1F41654B" w14:textId="77777777" w:rsidTr="00F8013E">
        <w:tc>
          <w:tcPr>
            <w:tcW w:w="3527" w:type="dxa"/>
          </w:tcPr>
          <w:p w14:paraId="79362B28" w14:textId="77777777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9" w:history="1"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Hordeum mosaic virus</w:t>
              </w:r>
            </w:hyperlink>
          </w:p>
          <w:p w14:paraId="21A83881" w14:textId="4174AF43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Rymovirus</w:t>
            </w:r>
            <w:proofErr w:type="spellEnd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7FB83741" w14:textId="77777777" w:rsidR="007F6161" w:rsidRPr="00093542" w:rsidRDefault="00A02EFC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Functional replacement of Wheat streak mosaic virus HC-Pro with the corresponding cistron from a diverse array of viruses in the family </w:t>
            </w:r>
            <w:proofErr w:type="spellStart"/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Potyviridae</w:t>
            </w:r>
            <w:proofErr w:type="spellEnd"/>
          </w:p>
          <w:p w14:paraId="4D8C6D14" w14:textId="160BF552" w:rsidR="00A02EFC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60" w:history="1">
              <w:r w:rsidR="00A02EFC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5904.1/</w:t>
              </w:r>
            </w:hyperlink>
            <w:r w:rsidR="00A02EFC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7F6161" w:rsidRPr="00093542" w14:paraId="69C9BAFF" w14:textId="77777777" w:rsidTr="00F8013E">
        <w:tc>
          <w:tcPr>
            <w:tcW w:w="3527" w:type="dxa"/>
          </w:tcPr>
          <w:p w14:paraId="5F1D0875" w14:textId="77777777" w:rsidR="00DF7C2F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61" w:history="1">
              <w:r w:rsidR="00DF7C2F" w:rsidRPr="00093542">
                <w:rPr>
                  <w:rStyle w:val="Hyperlink"/>
                  <w:rFonts w:asciiTheme="minorHAnsi" w:hAnsiTheme="minorHAnsi" w:cstheme="minorHAnsi"/>
                  <w:i/>
                  <w:iCs/>
                  <w:color w:val="auto"/>
                  <w:spacing w:val="2"/>
                  <w:sz w:val="20"/>
                  <w:szCs w:val="20"/>
                  <w:shd w:val="clear" w:color="auto" w:fill="FFFFFF"/>
                </w:rPr>
                <w:t>Ryegrass mosaic virus</w:t>
              </w:r>
            </w:hyperlink>
          </w:p>
          <w:p w14:paraId="2FE0FB75" w14:textId="46235066" w:rsidR="007F6161" w:rsidRPr="00093542" w:rsidRDefault="00DF7C2F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="006A3282" w:rsidRPr="00093542">
              <w:rPr>
                <w:rFonts w:asciiTheme="minorHAnsi" w:hAnsiTheme="minorHAnsi" w:cstheme="minorHAnsi"/>
                <w:sz w:val="20"/>
                <w:szCs w:val="20"/>
              </w:rPr>
              <w:t>Rymovirus</w:t>
            </w:r>
            <w:proofErr w:type="spellEnd"/>
            <w:r w:rsidR="006A3282" w:rsidRPr="000935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2" w:type="dxa"/>
          </w:tcPr>
          <w:p w14:paraId="4AA77549" w14:textId="77777777" w:rsidR="007F6161" w:rsidRPr="00093542" w:rsidRDefault="00A02EFC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3542">
              <w:rPr>
                <w:rFonts w:asciiTheme="minorHAnsi" w:hAnsiTheme="minorHAnsi" w:cstheme="minorHAnsi"/>
                <w:sz w:val="20"/>
                <w:szCs w:val="20"/>
              </w:rPr>
              <w:t>The complete nucleotide sequence of the Ryegrass mosaic virus</w:t>
            </w:r>
          </w:p>
          <w:p w14:paraId="651B77A4" w14:textId="7FC1B293" w:rsidR="00A02EFC" w:rsidRPr="00093542" w:rsidRDefault="00093542" w:rsidP="00F67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62" w:history="1">
              <w:r w:rsidR="00A02EFC" w:rsidRPr="00093542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</w:rPr>
                <w:t>https://www.ncbi.nlm.nih.gov/nuccore/NC_001814.1/</w:t>
              </w:r>
            </w:hyperlink>
            <w:r w:rsidR="00A02EFC" w:rsidRPr="000935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</w:tbl>
    <w:p w14:paraId="30A88779" w14:textId="4C620A04" w:rsidR="000432FF" w:rsidRPr="00093542" w:rsidRDefault="000432FF" w:rsidP="00F67C62">
      <w:pPr>
        <w:rPr>
          <w:rFonts w:asciiTheme="minorHAnsi" w:hAnsiTheme="minorHAnsi" w:cstheme="minorHAnsi"/>
        </w:rPr>
      </w:pPr>
    </w:p>
    <w:p w14:paraId="0BB5BBD6" w14:textId="55F3C407" w:rsidR="000432FF" w:rsidRPr="00093542" w:rsidRDefault="000432FF" w:rsidP="00F67C62">
      <w:pPr>
        <w:rPr>
          <w:rFonts w:asciiTheme="minorHAnsi" w:hAnsiTheme="minorHAnsi" w:cstheme="minorHAnsi"/>
        </w:rPr>
      </w:pPr>
    </w:p>
    <w:p w14:paraId="03B41EBB" w14:textId="77777777" w:rsidR="000432FF" w:rsidRPr="00093542" w:rsidRDefault="000432FF" w:rsidP="00F67C62">
      <w:pPr>
        <w:rPr>
          <w:rFonts w:asciiTheme="minorHAnsi" w:hAnsiTheme="minorHAnsi" w:cstheme="minorHAnsi"/>
        </w:rPr>
      </w:pPr>
    </w:p>
    <w:p w14:paraId="76C04F2B" w14:textId="77777777" w:rsidR="0051118D" w:rsidRPr="00093542" w:rsidRDefault="0051118D" w:rsidP="00F67C62">
      <w:pPr>
        <w:rPr>
          <w:rFonts w:asciiTheme="minorHAnsi" w:hAnsiTheme="minorHAnsi" w:cstheme="minorHAnsi"/>
        </w:rPr>
      </w:pPr>
    </w:p>
    <w:p w14:paraId="7D78B734" w14:textId="77777777" w:rsidR="0051118D" w:rsidRPr="00093542" w:rsidRDefault="0051118D" w:rsidP="00F67C62">
      <w:pPr>
        <w:rPr>
          <w:rFonts w:asciiTheme="minorHAnsi" w:hAnsiTheme="minorHAnsi" w:cstheme="minorHAnsi"/>
        </w:rPr>
      </w:pPr>
    </w:p>
    <w:p w14:paraId="42E9EE60" w14:textId="77777777" w:rsidR="0051118D" w:rsidRPr="00093542" w:rsidRDefault="0051118D" w:rsidP="00F67C62">
      <w:pPr>
        <w:pStyle w:val="EndNoteBibliography"/>
        <w:rPr>
          <w:rFonts w:asciiTheme="minorHAnsi" w:hAnsiTheme="minorHAnsi" w:cstheme="minorHAnsi"/>
          <w:noProof/>
        </w:rPr>
      </w:pPr>
      <w:r w:rsidRPr="00093542">
        <w:rPr>
          <w:rFonts w:asciiTheme="minorHAnsi" w:hAnsiTheme="minorHAnsi" w:cstheme="minorHAnsi"/>
        </w:rPr>
        <w:fldChar w:fldCharType="begin"/>
      </w:r>
      <w:r w:rsidRPr="00093542">
        <w:rPr>
          <w:rFonts w:asciiTheme="minorHAnsi" w:hAnsiTheme="minorHAnsi" w:cstheme="minorHAnsi"/>
        </w:rPr>
        <w:instrText xml:space="preserve"> ADDIN EN.REFLIST </w:instrText>
      </w:r>
      <w:r w:rsidRPr="00093542">
        <w:rPr>
          <w:rFonts w:asciiTheme="minorHAnsi" w:hAnsiTheme="minorHAnsi" w:cstheme="minorHAnsi"/>
        </w:rPr>
        <w:fldChar w:fldCharType="separate"/>
      </w:r>
      <w:r w:rsidRPr="00093542">
        <w:rPr>
          <w:rFonts w:asciiTheme="minorHAnsi" w:hAnsiTheme="minorHAnsi" w:cstheme="minorHAnsi"/>
          <w:noProof/>
        </w:rPr>
        <w:t>[1] Poore GD, Kopylova E, Zhu Q, Carpenter C, Fraraccio S, Wandro S, et al. Microbiome analyses of blood and tissues suggest cancer diagnostic approach. Nature. 2020;579:567-74.</w:t>
      </w:r>
    </w:p>
    <w:p w14:paraId="215C364E" w14:textId="30DA548A" w:rsidR="000432FF" w:rsidRPr="00093542" w:rsidRDefault="0051118D" w:rsidP="00F67C62">
      <w:pPr>
        <w:rPr>
          <w:rFonts w:asciiTheme="minorHAnsi" w:hAnsiTheme="minorHAnsi" w:cstheme="minorHAnsi"/>
        </w:rPr>
      </w:pPr>
      <w:r w:rsidRPr="00093542">
        <w:rPr>
          <w:rFonts w:asciiTheme="minorHAnsi" w:hAnsiTheme="minorHAnsi" w:cstheme="minorHAnsi"/>
        </w:rPr>
        <w:fldChar w:fldCharType="end"/>
      </w:r>
    </w:p>
    <w:sectPr w:rsidR="000432FF" w:rsidRPr="00093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s0e5xsdvre2eerfnxwpvpr0p5d099aatd&quot;&gt;My EndNote Library-Converted&lt;record-ids&gt;&lt;item&gt;507&lt;/item&gt;&lt;/record-ids&gt;&lt;/item&gt;&lt;/Libraries&gt;"/>
  </w:docVars>
  <w:rsids>
    <w:rsidRoot w:val="00CB0191"/>
    <w:rsid w:val="000432FF"/>
    <w:rsid w:val="00093542"/>
    <w:rsid w:val="000E17E8"/>
    <w:rsid w:val="001C1384"/>
    <w:rsid w:val="00312D3D"/>
    <w:rsid w:val="00320AC2"/>
    <w:rsid w:val="003B5E81"/>
    <w:rsid w:val="003B7FE4"/>
    <w:rsid w:val="003F192B"/>
    <w:rsid w:val="004962F6"/>
    <w:rsid w:val="0051118D"/>
    <w:rsid w:val="00577908"/>
    <w:rsid w:val="005A0E86"/>
    <w:rsid w:val="00625631"/>
    <w:rsid w:val="006A2D28"/>
    <w:rsid w:val="006A3282"/>
    <w:rsid w:val="00731E0D"/>
    <w:rsid w:val="007F6161"/>
    <w:rsid w:val="00905EB7"/>
    <w:rsid w:val="00A02EFC"/>
    <w:rsid w:val="00A514B5"/>
    <w:rsid w:val="00CB0191"/>
    <w:rsid w:val="00CB6029"/>
    <w:rsid w:val="00DF7C2F"/>
    <w:rsid w:val="00F034CC"/>
    <w:rsid w:val="00F67C62"/>
    <w:rsid w:val="00F8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6DD83"/>
  <w15:chartTrackingRefBased/>
  <w15:docId w15:val="{C7DFB23F-11AC-854F-A786-A286A456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19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0191"/>
    <w:rPr>
      <w:color w:val="0000FF"/>
      <w:u w:val="single"/>
    </w:rPr>
  </w:style>
  <w:style w:type="table" w:styleId="TableGrid">
    <w:name w:val="Table Grid"/>
    <w:basedOn w:val="TableNormal"/>
    <w:uiPriority w:val="39"/>
    <w:rsid w:val="00CB0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B01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16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18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1118D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1118D"/>
  </w:style>
  <w:style w:type="character" w:customStyle="1" w:styleId="EndNoteBibliographyChar">
    <w:name w:val="EndNote Bibliography Char"/>
    <w:basedOn w:val="DefaultParagraphFont"/>
    <w:link w:val="EndNoteBibliography"/>
    <w:rsid w:val="0051118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SAMN12837294/" TargetMode="External"/><Relationship Id="rId18" Type="http://schemas.openxmlformats.org/officeDocument/2006/relationships/hyperlink" Target="https://www.ncbi.nlm.nih.gov/biosample/SAMD00245570/" TargetMode="External"/><Relationship Id="rId26" Type="http://schemas.openxmlformats.org/officeDocument/2006/relationships/hyperlink" Target="https://www.ncbi.nlm.nih.gov/data-hub/taxonomy/1177752" TargetMode="External"/><Relationship Id="rId39" Type="http://schemas.openxmlformats.org/officeDocument/2006/relationships/hyperlink" Target="https://www.ncbi.nlm.nih.gov/data-hub/taxonomy/112437" TargetMode="External"/><Relationship Id="rId21" Type="http://schemas.openxmlformats.org/officeDocument/2006/relationships/hyperlink" Target="https://www.ncbi.nlm.nih.gov/data-hub/taxonomy/1654603" TargetMode="External"/><Relationship Id="rId34" Type="http://schemas.openxmlformats.org/officeDocument/2006/relationships/hyperlink" Target="https://www.ncbi.nlm.nih.gov/nuccore/NC_001836.1/" TargetMode="External"/><Relationship Id="rId42" Type="http://schemas.openxmlformats.org/officeDocument/2006/relationships/hyperlink" Target="https://www.ncbi.nlm.nih.gov/nuccore/NC_022745.1/" TargetMode="External"/><Relationship Id="rId47" Type="http://schemas.openxmlformats.org/officeDocument/2006/relationships/hyperlink" Target="https://www.ncbi.nlm.nih.gov/data-hub/taxonomy/2170240" TargetMode="External"/><Relationship Id="rId50" Type="http://schemas.openxmlformats.org/officeDocument/2006/relationships/hyperlink" Target="https://www.ncbi.nlm.nih.gov/nuccore/NC_007666.1/" TargetMode="External"/><Relationship Id="rId55" Type="http://schemas.openxmlformats.org/officeDocument/2006/relationships/hyperlink" Target="https://www.ncbi.nlm.nih.gov/data-hub/taxonomy/359987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ww.ncbi.nlm.nih.gov/biosample/SAMN09228920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SAMN02440840/" TargetMode="External"/><Relationship Id="rId29" Type="http://schemas.openxmlformats.org/officeDocument/2006/relationships/hyperlink" Target="https://www.ncbi.nlm.nih.gov/nuccore/NC_043108.1/" TargetMode="External"/><Relationship Id="rId11" Type="http://schemas.openxmlformats.org/officeDocument/2006/relationships/hyperlink" Target="https://www.ncbi.nlm.nih.gov/biosample/SAMN03278134/" TargetMode="External"/><Relationship Id="rId24" Type="http://schemas.openxmlformats.org/officeDocument/2006/relationships/hyperlink" Target="https://www.ncbi.nlm.nih.gov/nuccore/NC_038421.1/" TargetMode="External"/><Relationship Id="rId32" Type="http://schemas.openxmlformats.org/officeDocument/2006/relationships/hyperlink" Target="https://www.ncbi.nlm.nih.gov/data-hub/taxonomy/217686" TargetMode="External"/><Relationship Id="rId37" Type="http://schemas.openxmlformats.org/officeDocument/2006/relationships/hyperlink" Target="https://www.ncbi.nlm.nih.gov/data-hub/taxonomy/42631" TargetMode="External"/><Relationship Id="rId40" Type="http://schemas.openxmlformats.org/officeDocument/2006/relationships/hyperlink" Target="https://www.ncbi.nlm.nih.gov/nuccore/NC_005136.1/" TargetMode="External"/><Relationship Id="rId45" Type="http://schemas.openxmlformats.org/officeDocument/2006/relationships/hyperlink" Target="https://www.ncbi.nlm.nih.gov/data-hub/taxonomy/31741" TargetMode="External"/><Relationship Id="rId53" Type="http://schemas.openxmlformats.org/officeDocument/2006/relationships/hyperlink" Target="https://www.ncbi.nlm.nih.gov/data-hub/taxonomy/497136" TargetMode="External"/><Relationship Id="rId58" Type="http://schemas.openxmlformats.org/officeDocument/2006/relationships/hyperlink" Target="https://www.ncbi.nlm.nih.gov/nuccore/NC_005903.1/" TargetMode="External"/><Relationship Id="rId5" Type="http://schemas.openxmlformats.org/officeDocument/2006/relationships/hyperlink" Target="https://www.ncbi.nlm.nih.gov/biosample/SAMN02440559/" TargetMode="External"/><Relationship Id="rId61" Type="http://schemas.openxmlformats.org/officeDocument/2006/relationships/hyperlink" Target="https://www.ncbi.nlm.nih.gov/data-hub/taxonomy/40666" TargetMode="External"/><Relationship Id="rId19" Type="http://schemas.openxmlformats.org/officeDocument/2006/relationships/hyperlink" Target="https://www.ncbi.nlm.nih.gov/biosample/SAMN04488140/" TargetMode="External"/><Relationship Id="rId14" Type="http://schemas.openxmlformats.org/officeDocument/2006/relationships/hyperlink" Target="https://www.ncbi.nlm.nih.gov/bioproject/13914" TargetMode="External"/><Relationship Id="rId22" Type="http://schemas.openxmlformats.org/officeDocument/2006/relationships/hyperlink" Target="https://www.ncbi.nlm.nih.gov/nuccore/NC_027121.1/" TargetMode="External"/><Relationship Id="rId27" Type="http://schemas.openxmlformats.org/officeDocument/2006/relationships/hyperlink" Target="https://www.ncbi.nlm.nih.gov/nuccore/NC_043107.1/" TargetMode="External"/><Relationship Id="rId30" Type="http://schemas.openxmlformats.org/officeDocument/2006/relationships/hyperlink" Target="https://www.ncbi.nlm.nih.gov/data-hub/taxonomy/217615" TargetMode="External"/><Relationship Id="rId35" Type="http://schemas.openxmlformats.org/officeDocument/2006/relationships/hyperlink" Target="https://www.ncbi.nlm.nih.gov/data-hub/taxonomy/2664236" TargetMode="External"/><Relationship Id="rId43" Type="http://schemas.openxmlformats.org/officeDocument/2006/relationships/hyperlink" Target="https://www.ncbi.nlm.nih.gov/data-hub/taxonomy/460364" TargetMode="External"/><Relationship Id="rId48" Type="http://schemas.openxmlformats.org/officeDocument/2006/relationships/hyperlink" Target="https://www.ncbi.nlm.nih.gov/nuccore/NC_024471.1/" TargetMode="External"/><Relationship Id="rId56" Type="http://schemas.openxmlformats.org/officeDocument/2006/relationships/hyperlink" Target="https://www.ncbi.nlm.nih.gov/nuccore/NC_018613.1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ncbi.nlm.nih.gov/biosample?term=%22geo_loc_name=Svalbard:%20coast%20of%20Kongsfjorden,%20Arctic%22%5battr%5d" TargetMode="External"/><Relationship Id="rId51" Type="http://schemas.openxmlformats.org/officeDocument/2006/relationships/hyperlink" Target="https://www.ncbi.nlm.nih.gov/data-hub/taxonomy/216972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biosample/SAMN12405658/" TargetMode="External"/><Relationship Id="rId17" Type="http://schemas.openxmlformats.org/officeDocument/2006/relationships/hyperlink" Target="https://www.ncbi.nlm.nih.gov/biosample/SAMN02440676/" TargetMode="External"/><Relationship Id="rId25" Type="http://schemas.openxmlformats.org/officeDocument/2006/relationships/hyperlink" Target="https://www.ncbi.nlm.nih.gov/nuccore/NC_043453.1/" TargetMode="External"/><Relationship Id="rId33" Type="http://schemas.openxmlformats.org/officeDocument/2006/relationships/hyperlink" Target="https://www.ncbi.nlm.nih.gov/data-hub/taxonomy/2664236" TargetMode="External"/><Relationship Id="rId38" Type="http://schemas.openxmlformats.org/officeDocument/2006/relationships/hyperlink" Target="https://www.ncbi.nlm.nih.gov/nuccore/NC_003501.1/" TargetMode="External"/><Relationship Id="rId46" Type="http://schemas.openxmlformats.org/officeDocument/2006/relationships/hyperlink" Target="https://www.ncbi.nlm.nih.gov/nuccore/NC_001886.1/" TargetMode="External"/><Relationship Id="rId59" Type="http://schemas.openxmlformats.org/officeDocument/2006/relationships/hyperlink" Target="https://www.ncbi.nlm.nih.gov/data-hub/taxonomy/41764" TargetMode="External"/><Relationship Id="rId20" Type="http://schemas.openxmlformats.org/officeDocument/2006/relationships/hyperlink" Target="https://www.ncbi.nlm.nih.gov/biosample/SAMN06296241/" TargetMode="External"/><Relationship Id="rId41" Type="http://schemas.openxmlformats.org/officeDocument/2006/relationships/hyperlink" Target="https://www.ncbi.nlm.nih.gov/data-hub/taxonomy/1414644" TargetMode="External"/><Relationship Id="rId54" Type="http://schemas.openxmlformats.org/officeDocument/2006/relationships/hyperlink" Target="https://www.ncbi.nlm.nih.gov/nuccore/NC_038321.1/" TargetMode="External"/><Relationship Id="rId62" Type="http://schemas.openxmlformats.org/officeDocument/2006/relationships/hyperlink" Target="https://www.ncbi.nlm.nih.gov/nuccore/NC_001814.1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?term=%22geo_loc_name=Pacific%20Ocean:%20South%20Pacific%20Gyre%22%5battr%5d" TargetMode="External"/><Relationship Id="rId15" Type="http://schemas.openxmlformats.org/officeDocument/2006/relationships/hyperlink" Target="https://www.ncbi.nlm.nih.gov/bioproject/PRJNA61347/" TargetMode="External"/><Relationship Id="rId23" Type="http://schemas.openxmlformats.org/officeDocument/2006/relationships/hyperlink" Target="https://www.ncbi.nlm.nih.gov/data-hub/taxonomy/937809" TargetMode="External"/><Relationship Id="rId28" Type="http://schemas.openxmlformats.org/officeDocument/2006/relationships/hyperlink" Target="https://www.ncbi.nlm.nih.gov/data-hub/taxonomy/1177753" TargetMode="External"/><Relationship Id="rId36" Type="http://schemas.openxmlformats.org/officeDocument/2006/relationships/hyperlink" Target="https://www.ncbi.nlm.nih.gov/nuccore/NC_055599.1/" TargetMode="External"/><Relationship Id="rId49" Type="http://schemas.openxmlformats.org/officeDocument/2006/relationships/hyperlink" Target="https://www.ncbi.nlm.nih.gov/data-hub/taxonomy/341721" TargetMode="External"/><Relationship Id="rId57" Type="http://schemas.openxmlformats.org/officeDocument/2006/relationships/hyperlink" Target="https://www.ncbi.nlm.nih.gov/data-hub/taxonomy/41763" TargetMode="External"/><Relationship Id="rId10" Type="http://schemas.openxmlformats.org/officeDocument/2006/relationships/hyperlink" Target="https://www.ncbi.nlm.nih.gov/biosample/SAMN03278135/" TargetMode="External"/><Relationship Id="rId31" Type="http://schemas.openxmlformats.org/officeDocument/2006/relationships/hyperlink" Target="https://www.ncbi.nlm.nih.gov/nuccore/NC_016436.1/" TargetMode="External"/><Relationship Id="rId44" Type="http://schemas.openxmlformats.org/officeDocument/2006/relationships/hyperlink" Target="https://www.ncbi.nlm.nih.gov/nuccore/NC_009805.1/" TargetMode="External"/><Relationship Id="rId52" Type="http://schemas.openxmlformats.org/officeDocument/2006/relationships/hyperlink" Target="https://www.ncbi.nlm.nih.gov/nuccore/NC_012212.1/" TargetMode="External"/><Relationship Id="rId60" Type="http://schemas.openxmlformats.org/officeDocument/2006/relationships/hyperlink" Target="https://www.ncbi.nlm.nih.gov/nuccore/NC_005904.1/" TargetMode="External"/><Relationship Id="rId4" Type="http://schemas.openxmlformats.org/officeDocument/2006/relationships/hyperlink" Target="https://www.ncbi.nlm.nih.gov/biosample/SAMN07757601/" TargetMode="External"/><Relationship Id="rId9" Type="http://schemas.openxmlformats.org/officeDocument/2006/relationships/hyperlink" Target="https://www.ncbi.nlm.nih.gov/biosample/SAMN0922891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80</Words>
  <Characters>1014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Gihawi (MED - Staff)</dc:creator>
  <cp:keywords/>
  <dc:description/>
  <cp:lastModifiedBy>Abraham Gihawi (MED - Staff)</cp:lastModifiedBy>
  <cp:revision>2</cp:revision>
  <dcterms:created xsi:type="dcterms:W3CDTF">2023-01-11T09:32:00Z</dcterms:created>
  <dcterms:modified xsi:type="dcterms:W3CDTF">2023-01-11T09:32:00Z</dcterms:modified>
</cp:coreProperties>
</file>